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jc w:val="left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S1 Table. The scoring methods and rules of the questionnaire. (DOC)</w:t>
      </w:r>
    </w:p>
    <w:p>
      <w:pPr>
        <w:pStyle w:val="Normal"/>
        <w:ind w:firstLine="120"/>
        <w:jc w:val="center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Table 1 The scoring methods and rules of the questionnai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960"/>
        <w:gridCol w:w="730"/>
        <w:gridCol w:w="4509"/>
      </w:tblGrid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mai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em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oring methods and rules</w:t>
            </w:r>
          </w:p>
        </w:tc>
      </w:tr>
      <w:tr>
        <w:trPr/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wledg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 xml:space="preserve">True or False </w:t>
            </w:r>
            <w:r>
              <w:rPr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4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point is 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ored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for correct answer. 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point is 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ored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for incorrect answer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gle-choice question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ltiple-choice question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nt 0.2/ option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when s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ect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g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the correct option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 Count 0 when the wrong option was selected or the correct and wrong options were selected simultaneous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 example, a multiple-choice question had three correct choices that score 0.6 when participant selected three correct choices.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kert-five-point-scal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kert 5-level scoring method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Ranging from </w:t>
            </w:r>
            <w:r>
              <w:rPr>
                <w:rFonts w:cs="宋体" w:ascii="宋体" w:hAnsi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“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ongly agreed</w:t>
            </w:r>
            <w:r>
              <w:rPr>
                <w:rFonts w:cs="宋体" w:ascii="宋体" w:hAnsi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“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ongly disagreed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”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5 point for </w:t>
            </w:r>
            <w:r>
              <w:rPr>
                <w:color w:val="000000"/>
                <w:sz w:val="24"/>
                <w:szCs w:val="24"/>
              </w:rPr>
              <w:t>“strongly agreed”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1 point for </w:t>
            </w:r>
            <w:r>
              <w:rPr>
                <w:color w:val="000000"/>
                <w:sz w:val="24"/>
                <w:szCs w:val="24"/>
              </w:rPr>
              <w:t>“strongly disagreed”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kert-five-point-scal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4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kert 5-level scoring method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color w:val="000000"/>
                <w:sz w:val="24"/>
                <w:szCs w:val="24"/>
              </w:rPr>
              <w:t>anging from “the most frequently” to “the least frequently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5point for </w:t>
            </w:r>
            <w:r>
              <w:rPr>
                <w:color w:val="000000"/>
                <w:sz w:val="24"/>
                <w:szCs w:val="24"/>
              </w:rPr>
              <w:t>“the most frequently”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1 point for </w:t>
            </w:r>
            <w:r>
              <w:rPr>
                <w:color w:val="000000"/>
                <w:sz w:val="24"/>
                <w:szCs w:val="24"/>
              </w:rPr>
              <w:t>“the least frequent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9:07:55Z</dcterms:created>
  <dc:creator>asus</dc:creator>
  <dc:description/>
  <dc:language>en-US</dc:language>
  <cp:lastModifiedBy>蒲公英</cp:lastModifiedBy>
  <dcterms:modified xsi:type="dcterms:W3CDTF">2024-02-28T09:0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A72D43B9924A3E9606C836943055F8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